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364D" w:rsidRDefault="00B0364D" w:rsidP="00B0364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kern w:val="24"/>
          <w:sz w:val="24"/>
          <w:szCs w:val="24"/>
        </w:rPr>
        <w:t xml:space="preserve">Supplementary Information </w:t>
      </w:r>
    </w:p>
    <w:p w:rsidR="00B0364D" w:rsidRDefault="00B0364D" w:rsidP="00B0364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  <w:t>Table</w:t>
      </w:r>
      <w:r w:rsidR="002056DE"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b/>
          <w:color w:val="000000"/>
          <w:kern w:val="24"/>
          <w:sz w:val="20"/>
          <w:szCs w:val="20"/>
        </w:rPr>
        <w:t xml:space="preserve"> S1</w:t>
      </w:r>
      <w:r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: Association of demographics and clinical variables with </w:t>
      </w:r>
      <w:r>
        <w:rPr>
          <w:rFonts w:ascii="Times New Roman" w:eastAsia="Times New Roman" w:hAnsi="Times New Roman" w:cs="Times New Roman"/>
          <w:i/>
          <w:color w:val="000000"/>
          <w:kern w:val="24"/>
          <w:sz w:val="20"/>
          <w:szCs w:val="20"/>
        </w:rPr>
        <w:t>N. gonorrhoeae</w:t>
      </w:r>
      <w:r>
        <w:rPr>
          <w:rFonts w:ascii="Times New Roman" w:eastAsia="Times New Roman" w:hAnsi="Times New Roman" w:cs="Times New Roman"/>
          <w:color w:val="000000"/>
          <w:kern w:val="24"/>
          <w:sz w:val="20"/>
          <w:szCs w:val="20"/>
        </w:rPr>
        <w:t xml:space="preserve"> resistance to ciprofloxacin</w:t>
      </w:r>
    </w:p>
    <w:tbl>
      <w:tblPr>
        <w:tblStyle w:val="PlainTable21"/>
        <w:tblW w:w="14660" w:type="dxa"/>
        <w:jc w:val="center"/>
        <w:tblInd w:w="0" w:type="dxa"/>
        <w:tblLook w:val="04A0" w:firstRow="1" w:lastRow="0" w:firstColumn="1" w:lastColumn="0" w:noHBand="0" w:noVBand="1"/>
      </w:tblPr>
      <w:tblGrid>
        <w:gridCol w:w="2500"/>
        <w:gridCol w:w="1170"/>
        <w:gridCol w:w="666"/>
        <w:gridCol w:w="1448"/>
        <w:gridCol w:w="960"/>
        <w:gridCol w:w="960"/>
        <w:gridCol w:w="960"/>
        <w:gridCol w:w="882"/>
        <w:gridCol w:w="960"/>
        <w:gridCol w:w="920"/>
        <w:gridCol w:w="3299"/>
      </w:tblGrid>
      <w:tr w:rsidR="00F72EBA" w:rsidRPr="00F72EBA" w:rsidTr="00F54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60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iprofloxacin Resistance Regression</w:t>
            </w:r>
          </w:p>
        </w:tc>
      </w:tr>
      <w:tr w:rsidR="00F72EBA" w:rsidRPr="00F72EBA" w:rsidTr="00F54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B0364D" w:rsidRPr="00F72EBA" w:rsidRDefault="00B0364D" w:rsidP="00F54E9A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:rsidR="00B0364D" w:rsidRPr="00F72EBA" w:rsidRDefault="00B0364D" w:rsidP="00F54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6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Binomial regression</w:t>
            </w:r>
          </w:p>
        </w:tc>
        <w:tc>
          <w:tcPr>
            <w:tcW w:w="372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ultiple regression</w:t>
            </w:r>
          </w:p>
        </w:tc>
        <w:tc>
          <w:tcPr>
            <w:tcW w:w="329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364D" w:rsidRPr="00F72EBA" w:rsidRDefault="00B0364D" w:rsidP="00F54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riables controlled for:</w:t>
            </w:r>
          </w:p>
        </w:tc>
      </w:tr>
      <w:tr w:rsidR="00F72EBA" w:rsidRPr="00F72EBA" w:rsidTr="00F54E9A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364D" w:rsidRPr="00F72EBA" w:rsidRDefault="00B0364D" w:rsidP="00F54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efficient</w:t>
            </w:r>
          </w:p>
        </w:tc>
        <w:tc>
          <w:tcPr>
            <w:tcW w:w="601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448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 C.I. for COR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OR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% C.I. for AOR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364D" w:rsidRPr="00F72EBA" w:rsidRDefault="00B0364D" w:rsidP="00F54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2EBA" w:rsidRPr="00F72EBA" w:rsidTr="00F54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364D" w:rsidRPr="00F72EBA" w:rsidRDefault="00B0364D" w:rsidP="00F54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364D" w:rsidRPr="00F72EBA" w:rsidRDefault="00B0364D" w:rsidP="00F54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364D" w:rsidRPr="00F72EBA" w:rsidRDefault="00B0364D" w:rsidP="00F54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364D" w:rsidRPr="00F72EBA" w:rsidRDefault="00B0364D" w:rsidP="00F54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364D" w:rsidRPr="00F72EBA" w:rsidRDefault="00B0364D" w:rsidP="00F54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364D" w:rsidRPr="00F72EBA" w:rsidRDefault="00B0364D" w:rsidP="00F54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364D" w:rsidRPr="00F72EBA" w:rsidRDefault="00B0364D" w:rsidP="00F54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2EBA" w:rsidRPr="00F72EBA" w:rsidTr="00F54E9A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V Status (Susceptible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9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2EBA" w:rsidRPr="00F72EBA" w:rsidTr="00F54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ind w:left="318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364D" w:rsidRPr="00F72EBA" w:rsidRDefault="00B0364D" w:rsidP="00F54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aded sex, gender and condom use</w:t>
            </w:r>
          </w:p>
        </w:tc>
      </w:tr>
      <w:tr w:rsidR="00F72EBA" w:rsidRPr="00F72EBA" w:rsidTr="00F54E9A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ind w:left="318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71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364D" w:rsidRPr="00F72EBA" w:rsidRDefault="00B0364D" w:rsidP="00F54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2EBA" w:rsidRPr="00F72EBA" w:rsidTr="00F54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364D" w:rsidRPr="00F72EBA" w:rsidRDefault="00B0364D" w:rsidP="00F54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dom u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364D" w:rsidRPr="00F72EBA" w:rsidRDefault="00B0364D" w:rsidP="00F54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aded sex and gender</w:t>
            </w:r>
          </w:p>
        </w:tc>
      </w:tr>
      <w:tr w:rsidR="00F72EBA" w:rsidRPr="00F72EBA" w:rsidTr="00F54E9A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ind w:left="318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75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364D" w:rsidRPr="00F72EBA" w:rsidRDefault="00B0364D" w:rsidP="00F54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2EBA" w:rsidRPr="00F72EBA" w:rsidTr="00F54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ind w:left="318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364D" w:rsidRPr="00F72EBA" w:rsidRDefault="00B0364D" w:rsidP="00F54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2EBA" w:rsidRPr="00F72EBA" w:rsidTr="00F54E9A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ver-The-Count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364D" w:rsidRPr="00F72EBA" w:rsidRDefault="00B0364D" w:rsidP="00F54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2EBA" w:rsidRPr="00F72EBA" w:rsidTr="00F54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ind w:left="318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0364D" w:rsidRPr="00F72EBA" w:rsidRDefault="00B0364D" w:rsidP="00F54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2EBA" w:rsidRPr="00F72EBA" w:rsidTr="00F54E9A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B0364D" w:rsidRPr="00F72EBA" w:rsidRDefault="00B0364D" w:rsidP="00F54E9A">
            <w:pPr>
              <w:ind w:left="318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B0364D" w:rsidRPr="00F72EBA" w:rsidRDefault="00B0364D" w:rsidP="00F5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93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0364D" w:rsidRPr="00F72EBA" w:rsidRDefault="00B0364D" w:rsidP="00F54E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72EB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ender</w:t>
            </w:r>
          </w:p>
        </w:tc>
      </w:tr>
    </w:tbl>
    <w:p w:rsidR="00661319" w:rsidRDefault="00661319"/>
    <w:sectPr w:rsidR="00661319" w:rsidSect="00B0364D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64D"/>
    <w:rsid w:val="002056DE"/>
    <w:rsid w:val="00661319"/>
    <w:rsid w:val="00B0364D"/>
    <w:rsid w:val="00F72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353506-C07C-4B0E-A9EA-6929BA838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0364D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</dc:creator>
  <cp:keywords/>
  <dc:description/>
  <cp:lastModifiedBy>Kelvin</cp:lastModifiedBy>
  <cp:revision>3</cp:revision>
  <dcterms:created xsi:type="dcterms:W3CDTF">2022-06-21T18:53:00Z</dcterms:created>
  <dcterms:modified xsi:type="dcterms:W3CDTF">2022-07-29T17:21:00Z</dcterms:modified>
</cp:coreProperties>
</file>